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E9346" w14:textId="5223112F" w:rsidR="00CC3572" w:rsidRDefault="00CC3572" w:rsidP="00CC3572">
      <w:pPr>
        <w:pStyle w:val="2"/>
      </w:pPr>
      <w:r w:rsidRPr="00EC0BE6">
        <w:t xml:space="preserve">Table </w:t>
      </w:r>
      <w:r w:rsidR="002C16F9">
        <w:t>S</w:t>
      </w:r>
      <w:r w:rsidRPr="00EC0BE6">
        <w:t>1</w:t>
      </w:r>
      <w:r>
        <w:rPr>
          <w:rFonts w:hint="eastAsia"/>
        </w:rPr>
        <w:t xml:space="preserve"> </w:t>
      </w:r>
      <w:r w:rsidR="00F97180">
        <w:t xml:space="preserve"> </w:t>
      </w:r>
      <w:r>
        <w:rPr>
          <w:rFonts w:hint="eastAsia"/>
        </w:rPr>
        <w:t>Statistics of the NH</w:t>
      </w:r>
      <w:r>
        <w:t>1.0</w:t>
      </w:r>
      <w:r>
        <w:rPr>
          <w:rFonts w:hint="eastAsia"/>
        </w:rPr>
        <w:t xml:space="preserve"> whole-genome sequencing</w:t>
      </w:r>
    </w:p>
    <w:p w14:paraId="1854DCFE" w14:textId="77777777" w:rsidR="00CC3572" w:rsidRDefault="00CC3572" w:rsidP="00CC3572">
      <w:pPr>
        <w:rPr>
          <w:rFonts w:ascii="Times New Roman" w:eastAsia="宋体" w:hAnsi="Times New Roman" w:cs="Times New Roman"/>
          <w:kern w:val="2"/>
          <w:sz w:val="21"/>
          <w:szCs w:val="22"/>
        </w:rPr>
      </w:pPr>
    </w:p>
    <w:tbl>
      <w:tblPr>
        <w:tblW w:w="11454" w:type="dxa"/>
        <w:tblLook w:val="04A0" w:firstRow="1" w:lastRow="0" w:firstColumn="1" w:lastColumn="0" w:noHBand="0" w:noVBand="1"/>
      </w:tblPr>
      <w:tblGrid>
        <w:gridCol w:w="1040"/>
        <w:gridCol w:w="2280"/>
        <w:gridCol w:w="2204"/>
        <w:gridCol w:w="1863"/>
        <w:gridCol w:w="1420"/>
        <w:gridCol w:w="1108"/>
        <w:gridCol w:w="1539"/>
      </w:tblGrid>
      <w:tr w:rsidR="00CC3572" w:rsidRPr="004C70EA" w14:paraId="4EEA3D89" w14:textId="77777777" w:rsidTr="00D002BF">
        <w:trPr>
          <w:trHeight w:val="320"/>
        </w:trPr>
        <w:tc>
          <w:tcPr>
            <w:tcW w:w="104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EB9B8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terial </w:t>
            </w:r>
          </w:p>
        </w:tc>
        <w:tc>
          <w:tcPr>
            <w:tcW w:w="228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77938" w14:textId="293F7596" w:rsidR="00CC3572" w:rsidRPr="004C70EA" w:rsidRDefault="00D002BF" w:rsidP="00D002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quencing p</w:t>
            </w:r>
            <w:r w:rsidR="00CC3572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latform</w:t>
            </w:r>
          </w:p>
        </w:tc>
        <w:tc>
          <w:tcPr>
            <w:tcW w:w="22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924E15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Library insert size</w:t>
            </w:r>
          </w:p>
        </w:tc>
        <w:tc>
          <w:tcPr>
            <w:tcW w:w="186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CA5579" w14:textId="5D2EB607" w:rsidR="00CC3572" w:rsidRPr="004C70EA" w:rsidRDefault="00725AB1" w:rsidP="003757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37575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o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 c</w:t>
            </w:r>
            <w:r w:rsidR="00CC3572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lls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  <w:r w:rsidR="00CC3572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nes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3DAE43" w14:textId="1A548C48" w:rsidR="00CC3572" w:rsidRPr="004C70EA" w:rsidRDefault="006B1F72" w:rsidP="00685D4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quencing data</w:t>
            </w:r>
            <w:r w:rsidR="00CC3572"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Gb)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534018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CEA704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ean length</w:t>
            </w:r>
          </w:p>
        </w:tc>
      </w:tr>
      <w:tr w:rsidR="00CC3572" w:rsidRPr="004C70EA" w14:paraId="68B1C374" w14:textId="77777777" w:rsidTr="00D002BF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B479EFE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5AB312B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cBio RSII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38A0F9F" w14:textId="03DDF34C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  <w:r w:rsidR="0004681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–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b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28607CE" w14:textId="4D399889" w:rsidR="00CC3572" w:rsidRPr="004C70EA" w:rsidRDefault="00CC3572" w:rsidP="00F9718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32 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6AE6106C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092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.8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710EDFC" w14:textId="41169D5F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9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F869291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 kb</w:t>
            </w:r>
          </w:p>
        </w:tc>
      </w:tr>
      <w:tr w:rsidR="00CC3572" w:rsidRPr="004C70EA" w14:paraId="26495FC5" w14:textId="77777777" w:rsidTr="00D002BF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6A41FDF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167629C" w14:textId="4664D07D" w:rsidR="00CC3572" w:rsidRPr="004C70EA" w:rsidRDefault="00CC3572" w:rsidP="0037575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  <w:r w:rsidR="003757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Genomics + Illumina HiSeqX1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3EE824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~1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b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65C9561" w14:textId="7D035CD9" w:rsidR="00CC3572" w:rsidRPr="004C70EA" w:rsidRDefault="00CC3572" w:rsidP="00F9718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.5 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hideMark/>
          </w:tcPr>
          <w:p w14:paraId="68DB7E15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1.2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780CF49" w14:textId="1BA01C0E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.4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9CED53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p</w:t>
            </w:r>
          </w:p>
        </w:tc>
      </w:tr>
      <w:tr w:rsidR="00CC3572" w:rsidRPr="004C70EA" w14:paraId="70B226BF" w14:textId="77777777" w:rsidTr="00D002BF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7EBE181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370301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nano saphyr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C7B21D7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ACE2532" w14:textId="027D3CAD" w:rsidR="00CC3572" w:rsidRPr="004C70EA" w:rsidRDefault="00CC3572" w:rsidP="00F9718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 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5175E52D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E5CC7C" w14:textId="6861170E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~</w:t>
            </w: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4E2826C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C3572" w:rsidRPr="004C70EA" w14:paraId="2494EEB4" w14:textId="77777777" w:rsidTr="00D002BF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857275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384E320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lumina HiSeq 3000 + HiSeqX1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C09F667" w14:textId="363AACFF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</w:t>
            </w:r>
            <w:r w:rsidR="0004681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–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3E949A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0CD7A0DB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7.7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429AEB" w14:textId="6FBE6959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.2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13E0D66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/1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bp</w:t>
            </w:r>
          </w:p>
        </w:tc>
      </w:tr>
      <w:tr w:rsidR="00CC3572" w:rsidRPr="004C70EA" w14:paraId="4A78EEC9" w14:textId="77777777" w:rsidTr="00D002BF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0963168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F2173C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lumina HiSeq300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E7211F9" w14:textId="36F3FA0A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04681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–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b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9282CC6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254A89AD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79076A2" w14:textId="76DC5F6F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C23F4F3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CC3572" w:rsidRPr="004C70EA" w14:paraId="14A7F360" w14:textId="77777777" w:rsidTr="00D002BF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C6D6D10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CFDC2B3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lumina HiSeq300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E23163C" w14:textId="5939EED2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  <w:r w:rsidR="0004681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–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b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318C108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27B22374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06E0EB" w14:textId="7F4618EF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3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AEF9806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  <w:tr w:rsidR="00CC3572" w:rsidRPr="004C70EA" w14:paraId="7CFDD29F" w14:textId="77777777" w:rsidTr="00D002BF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A307183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14:paraId="7F7F5493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lumina HiSeq300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52DC8F20" w14:textId="75DF50C2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  <w:r w:rsidR="0004681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–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b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726BA50D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26A7C92D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DDD9B18" w14:textId="3F379384" w:rsidR="00CC3572" w:rsidRPr="001D560C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D56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</w:t>
            </w:r>
            <w:r w:rsidR="00F9718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D560C" w:rsidRPr="001D560C">
              <w:rPr>
                <w:rFonts w:cs="Times New Roman"/>
              </w:rPr>
              <w:t>×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9938FBC" w14:textId="77777777" w:rsidR="00CC3572" w:rsidRPr="004C70EA" w:rsidRDefault="00CC3572" w:rsidP="00725AB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70E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1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</w:tr>
    </w:tbl>
    <w:p w14:paraId="45B6EBC0" w14:textId="77777777" w:rsidR="00D8439B" w:rsidRDefault="00D8439B" w:rsidP="00D8439B">
      <w:pPr>
        <w:spacing w:beforeLines="50" w:before="120"/>
        <w:rPr>
          <w:rFonts w:ascii="Times New Roman" w:hAnsi="Times New Roman" w:cs="Times New Roman"/>
        </w:rPr>
      </w:pPr>
      <w:r w:rsidRPr="0020327C">
        <w:rPr>
          <w:rFonts w:ascii="Times New Roman" w:hAnsi="Times New Roman" w:cs="Times New Roman" w:hint="eastAsia"/>
          <w:i/>
        </w:rPr>
        <w:t>N</w:t>
      </w:r>
      <w:r w:rsidRPr="0020327C">
        <w:rPr>
          <w:rFonts w:ascii="Times New Roman" w:hAnsi="Times New Roman" w:cs="Times New Roman"/>
          <w:i/>
        </w:rPr>
        <w:t>ote</w:t>
      </w:r>
      <w:r w:rsidRPr="0025454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NA, not applicable.</w:t>
      </w:r>
    </w:p>
    <w:p w14:paraId="308607DD" w14:textId="77777777" w:rsidR="00CC3572" w:rsidRDefault="00CC3572" w:rsidP="00CC3572">
      <w:pPr>
        <w:rPr>
          <w:rFonts w:ascii="Times New Roman" w:hAnsi="Times New Roman" w:cs="Times New Roman"/>
        </w:rPr>
      </w:pPr>
      <w:bookmarkStart w:id="0" w:name="_GoBack"/>
      <w:bookmarkEnd w:id="0"/>
    </w:p>
    <w:p w14:paraId="20E8648E" w14:textId="77777777" w:rsidR="00CC3572" w:rsidRDefault="00CC3572" w:rsidP="00CC3572">
      <w:pPr>
        <w:rPr>
          <w:rFonts w:ascii="Times New Roman" w:hAnsi="Times New Roman" w:cs="Times New Roman"/>
        </w:rPr>
      </w:pPr>
    </w:p>
    <w:p w14:paraId="26335F63" w14:textId="77777777" w:rsidR="00141C06" w:rsidRDefault="00D06439"/>
    <w:sectPr w:rsidR="00141C06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BA39A" w14:textId="77777777" w:rsidR="00D06439" w:rsidRDefault="00D06439" w:rsidP="0071053E">
      <w:r>
        <w:separator/>
      </w:r>
    </w:p>
  </w:endnote>
  <w:endnote w:type="continuationSeparator" w:id="0">
    <w:p w14:paraId="317010FF" w14:textId="77777777" w:rsidR="00D06439" w:rsidRDefault="00D06439" w:rsidP="00710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0C377E" w14:textId="77777777" w:rsidR="00D06439" w:rsidRDefault="00D06439" w:rsidP="0071053E">
      <w:r>
        <w:separator/>
      </w:r>
    </w:p>
  </w:footnote>
  <w:footnote w:type="continuationSeparator" w:id="0">
    <w:p w14:paraId="37E7D601" w14:textId="77777777" w:rsidR="00D06439" w:rsidRDefault="00D06439" w:rsidP="00710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4681E"/>
    <w:rsid w:val="00076179"/>
    <w:rsid w:val="001D5541"/>
    <w:rsid w:val="001D560C"/>
    <w:rsid w:val="002C16F9"/>
    <w:rsid w:val="00341ABF"/>
    <w:rsid w:val="00375759"/>
    <w:rsid w:val="003B536D"/>
    <w:rsid w:val="00594603"/>
    <w:rsid w:val="00685D40"/>
    <w:rsid w:val="006B1F72"/>
    <w:rsid w:val="0071053E"/>
    <w:rsid w:val="00725AB1"/>
    <w:rsid w:val="008334BE"/>
    <w:rsid w:val="00897A38"/>
    <w:rsid w:val="008A409F"/>
    <w:rsid w:val="00CC3572"/>
    <w:rsid w:val="00D002BF"/>
    <w:rsid w:val="00D06439"/>
    <w:rsid w:val="00D8439B"/>
    <w:rsid w:val="00F9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572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Char"/>
    <w:uiPriority w:val="99"/>
    <w:unhideWhenUsed/>
    <w:rsid w:val="00710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5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5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8</cp:revision>
  <dcterms:created xsi:type="dcterms:W3CDTF">2019-08-31T13:03:00Z</dcterms:created>
  <dcterms:modified xsi:type="dcterms:W3CDTF">2019-09-01T15:21:00Z</dcterms:modified>
</cp:coreProperties>
</file>